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E0B03" w14:textId="117214A2" w:rsidR="00FF0F18" w:rsidRPr="007866EC" w:rsidRDefault="00FF0F18" w:rsidP="00FF0F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3F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7</w:t>
      </w:r>
      <w:r w:rsidRPr="00BD3F6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866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detailed p-value of correlation between pathogens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837"/>
        <w:gridCol w:w="783"/>
        <w:gridCol w:w="900"/>
        <w:gridCol w:w="900"/>
        <w:gridCol w:w="900"/>
        <w:gridCol w:w="1162"/>
        <w:gridCol w:w="929"/>
        <w:gridCol w:w="929"/>
        <w:gridCol w:w="929"/>
      </w:tblGrid>
      <w:tr w:rsidR="00FF0F18" w:rsidRPr="003168AF" w14:paraId="7B761E35" w14:textId="77777777" w:rsidTr="00A67EB1">
        <w:trPr>
          <w:trHeight w:val="346"/>
        </w:trPr>
        <w:tc>
          <w:tcPr>
            <w:tcW w:w="10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719792F" w14:textId="77777777" w:rsidR="00FF0F18" w:rsidRPr="00BD3F60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74AED19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WV</w:t>
            </w:r>
          </w:p>
        </w:tc>
        <w:tc>
          <w:tcPr>
            <w:tcW w:w="78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0769692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PV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07B4B9C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BPV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5108114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BV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534BB32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QCV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2FE72B1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3168A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eranae</w:t>
            </w:r>
            <w:proofErr w:type="spellEnd"/>
          </w:p>
        </w:tc>
        <w:tc>
          <w:tcPr>
            <w:tcW w:w="92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68297C9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3168A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pis</w:t>
            </w:r>
            <w:proofErr w:type="spellEnd"/>
          </w:p>
        </w:tc>
        <w:tc>
          <w:tcPr>
            <w:tcW w:w="92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B05EFAA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. passim</w:t>
            </w:r>
          </w:p>
        </w:tc>
        <w:tc>
          <w:tcPr>
            <w:tcW w:w="92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DC7F7B0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. bombi</w:t>
            </w:r>
          </w:p>
        </w:tc>
      </w:tr>
      <w:tr w:rsidR="00FF0F18" w:rsidRPr="003168AF" w14:paraId="0C9B23D7" w14:textId="77777777" w:rsidTr="00A67EB1">
        <w:trPr>
          <w:trHeight w:val="346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71E072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WV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BC65BC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vAlign w:val="center"/>
          </w:tcPr>
          <w:p w14:paraId="1A979B91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14:paraId="4537BAFB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14:paraId="060CF698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14:paraId="3A5CDCAB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vAlign w:val="center"/>
          </w:tcPr>
          <w:p w14:paraId="178A4F7C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vAlign w:val="center"/>
          </w:tcPr>
          <w:p w14:paraId="301806D7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vAlign w:val="center"/>
          </w:tcPr>
          <w:p w14:paraId="24CB21D3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vAlign w:val="center"/>
          </w:tcPr>
          <w:p w14:paraId="1FDD6C94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F0F18" w:rsidRPr="003168AF" w14:paraId="1F24929A" w14:textId="77777777" w:rsidTr="00A67EB1">
        <w:trPr>
          <w:trHeight w:val="346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BA99D1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PV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ABAEEF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62CFA7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31C528CA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3BA8F2B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71350E4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1B1326CD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9" w:type="dxa"/>
            <w:noWrap/>
            <w:vAlign w:val="center"/>
            <w:hideMark/>
          </w:tcPr>
          <w:p w14:paraId="48C4567F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9" w:type="dxa"/>
            <w:noWrap/>
            <w:vAlign w:val="center"/>
            <w:hideMark/>
          </w:tcPr>
          <w:p w14:paraId="2F371FAD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9" w:type="dxa"/>
            <w:noWrap/>
            <w:vAlign w:val="center"/>
            <w:hideMark/>
          </w:tcPr>
          <w:p w14:paraId="70C70C02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F0F18" w:rsidRPr="003168AF" w14:paraId="0CEC7B32" w14:textId="77777777" w:rsidTr="00A67EB1">
        <w:trPr>
          <w:trHeight w:val="346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18EABF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BPV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F28232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7985B8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0B973E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1DB61698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D8D7C70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7EBCFDE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9" w:type="dxa"/>
            <w:noWrap/>
            <w:vAlign w:val="center"/>
            <w:hideMark/>
          </w:tcPr>
          <w:p w14:paraId="5C92692A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9" w:type="dxa"/>
            <w:noWrap/>
            <w:vAlign w:val="center"/>
            <w:hideMark/>
          </w:tcPr>
          <w:p w14:paraId="77D95136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9" w:type="dxa"/>
            <w:noWrap/>
            <w:vAlign w:val="center"/>
            <w:hideMark/>
          </w:tcPr>
          <w:p w14:paraId="670D8677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F0F18" w:rsidRPr="003168AF" w14:paraId="77A3773B" w14:textId="77777777" w:rsidTr="00A67EB1">
        <w:trPr>
          <w:trHeight w:val="346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3ED938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BV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20320D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2D0E76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90BAE2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5E26DF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500630BF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1888F36B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9" w:type="dxa"/>
            <w:noWrap/>
            <w:vAlign w:val="center"/>
            <w:hideMark/>
          </w:tcPr>
          <w:p w14:paraId="58EF1627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9" w:type="dxa"/>
            <w:noWrap/>
            <w:vAlign w:val="center"/>
            <w:hideMark/>
          </w:tcPr>
          <w:p w14:paraId="6731BE8A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9" w:type="dxa"/>
            <w:noWrap/>
            <w:vAlign w:val="center"/>
            <w:hideMark/>
          </w:tcPr>
          <w:p w14:paraId="7A67B54E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F0F18" w:rsidRPr="003168AF" w14:paraId="05D1C460" w14:textId="77777777" w:rsidTr="00A67EB1">
        <w:trPr>
          <w:trHeight w:val="346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22030D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QCV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DBE3DD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C15C77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05307F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226E39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EB64BC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05846CF2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9" w:type="dxa"/>
            <w:noWrap/>
            <w:vAlign w:val="center"/>
            <w:hideMark/>
          </w:tcPr>
          <w:p w14:paraId="44544213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9" w:type="dxa"/>
            <w:noWrap/>
            <w:vAlign w:val="center"/>
            <w:hideMark/>
          </w:tcPr>
          <w:p w14:paraId="6F77BBA6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9" w:type="dxa"/>
            <w:noWrap/>
            <w:vAlign w:val="center"/>
            <w:hideMark/>
          </w:tcPr>
          <w:p w14:paraId="5F66CCF5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F0F18" w:rsidRPr="003168AF" w14:paraId="785C3498" w14:textId="77777777" w:rsidTr="00A67EB1">
        <w:trPr>
          <w:trHeight w:val="346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674388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3168A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eranae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969C23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F0BB7C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557CE8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A5A998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6819D6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B41CFB" w14:textId="77777777" w:rsidR="00FF0F18" w:rsidRPr="004805B7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9" w:type="dxa"/>
            <w:vAlign w:val="center"/>
          </w:tcPr>
          <w:p w14:paraId="21C894F0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29" w:type="dxa"/>
            <w:noWrap/>
            <w:vAlign w:val="center"/>
            <w:hideMark/>
          </w:tcPr>
          <w:p w14:paraId="2706872B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29" w:type="dxa"/>
            <w:noWrap/>
            <w:vAlign w:val="center"/>
            <w:hideMark/>
          </w:tcPr>
          <w:p w14:paraId="407C3724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F0F18" w:rsidRPr="003168AF" w14:paraId="49EC49A2" w14:textId="77777777" w:rsidTr="00A67EB1">
        <w:trPr>
          <w:trHeight w:val="346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5AA73B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3168A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pis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CE273A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C396AB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77D33F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EFE968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83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DA2C9A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EDC020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F05D99" w14:textId="77777777" w:rsidR="00FF0F18" w:rsidRPr="004805B7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9" w:type="dxa"/>
            <w:noWrap/>
            <w:vAlign w:val="center"/>
            <w:hideMark/>
          </w:tcPr>
          <w:p w14:paraId="3D43857B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29" w:type="dxa"/>
            <w:noWrap/>
            <w:vAlign w:val="center"/>
            <w:hideMark/>
          </w:tcPr>
          <w:p w14:paraId="6264A3C9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F0F18" w:rsidRPr="003168AF" w14:paraId="75FC71B7" w14:textId="77777777" w:rsidTr="00A67EB1">
        <w:trPr>
          <w:trHeight w:val="346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D1B01C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. passim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5DD6FE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0DD0A5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0A4C3D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1BBB91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F789CF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6EA5D6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DCE234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vAlign w:val="center"/>
          </w:tcPr>
          <w:p w14:paraId="19DEA81B" w14:textId="77777777" w:rsidR="00FF0F18" w:rsidRPr="004805B7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5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9" w:type="dxa"/>
            <w:noWrap/>
            <w:vAlign w:val="center"/>
            <w:hideMark/>
          </w:tcPr>
          <w:p w14:paraId="0DE3C4AA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FF0F18" w:rsidRPr="003168AF" w14:paraId="06A16021" w14:textId="77777777" w:rsidTr="00A67EB1">
        <w:trPr>
          <w:trHeight w:val="346"/>
        </w:trPr>
        <w:tc>
          <w:tcPr>
            <w:tcW w:w="107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0A37004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. bombi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90D3114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A20AE33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2C79D83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95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EF29343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B086819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865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C8E838A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87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25913BC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E56DB86" w14:textId="77777777" w:rsidR="00FF0F18" w:rsidRPr="003168AF" w:rsidRDefault="00FF0F18" w:rsidP="00A67EB1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8AF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92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30A7C8" w14:textId="77777777" w:rsidR="00FF0F18" w:rsidRPr="005170F3" w:rsidRDefault="00FF0F18" w:rsidP="00A67EB1">
            <w:pPr>
              <w:keepNext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77F17580" w14:textId="77777777" w:rsidR="00FF0F18" w:rsidRPr="00BD3F60" w:rsidRDefault="00FF0F18" w:rsidP="00FF0F18">
      <w:pPr>
        <w:pStyle w:val="Didascalia"/>
        <w:rPr>
          <w:rFonts w:ascii="Times New Roman" w:hAnsi="Times New Roman" w:cs="Times New Roman"/>
          <w:lang w:val="en-US"/>
        </w:rPr>
      </w:pPr>
      <w:r w:rsidRPr="00BD3F60">
        <w:rPr>
          <w:rFonts w:ascii="Times New Roman" w:hAnsi="Times New Roman" w:cs="Times New Roman"/>
          <w:lang w:val="en-US"/>
        </w:rPr>
        <w:t>DWV, deformed wing virus; ABPV, acute bee paralysis virus; CBPV, chronic bee paralysis virus; KBV, Kashmir bee virus; BQCV, black queen cell virus.</w:t>
      </w:r>
    </w:p>
    <w:p w14:paraId="0535B374" w14:textId="77777777" w:rsidR="00171DB3" w:rsidRPr="00FF0F18" w:rsidRDefault="00171DB3">
      <w:pPr>
        <w:rPr>
          <w:lang w:val="en-US"/>
        </w:rPr>
      </w:pPr>
    </w:p>
    <w:sectPr w:rsidR="00171DB3" w:rsidRPr="00FF0F1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wN7UwNDAwMbewMDZV0lEKTi0uzszPAykwrAUAOlPHriwAAAA="/>
  </w:docVars>
  <w:rsids>
    <w:rsidRoot w:val="00FF0F18"/>
    <w:rsid w:val="00171DB3"/>
    <w:rsid w:val="00FF0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E26EEA"/>
  <w15:chartTrackingRefBased/>
  <w15:docId w15:val="{843BE031-6593-425E-AE44-A9E6C8559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F0F1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FF0F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FF0F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ia, Giovanni (CREA-AA)</dc:creator>
  <cp:keywords/>
  <dc:description/>
  <cp:lastModifiedBy>Cilia, Giovanni (CREA-AA)</cp:lastModifiedBy>
  <cp:revision>1</cp:revision>
  <dcterms:created xsi:type="dcterms:W3CDTF">2023-04-04T09:56:00Z</dcterms:created>
  <dcterms:modified xsi:type="dcterms:W3CDTF">2023-04-04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4b19df-ca97-4dfd-baf0-5359bd52e0a8</vt:lpwstr>
  </property>
</Properties>
</file>